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686"/>
        <w:tblW w:w="5742" w:type="pct"/>
        <w:tblLayout w:type="fixed"/>
        <w:tblLook w:val="04A0" w:firstRow="1" w:lastRow="0" w:firstColumn="1" w:lastColumn="0" w:noHBand="0" w:noVBand="1"/>
      </w:tblPr>
      <w:tblGrid>
        <w:gridCol w:w="1261"/>
        <w:gridCol w:w="969"/>
        <w:gridCol w:w="1254"/>
        <w:gridCol w:w="1254"/>
        <w:gridCol w:w="1254"/>
        <w:gridCol w:w="1253"/>
        <w:gridCol w:w="1253"/>
        <w:gridCol w:w="1253"/>
        <w:gridCol w:w="1253"/>
        <w:gridCol w:w="1253"/>
        <w:gridCol w:w="1253"/>
        <w:gridCol w:w="1253"/>
        <w:gridCol w:w="1266"/>
      </w:tblGrid>
      <w:tr w:rsidR="00E122C6" w:rsidRPr="00311101" w14:paraId="318A7702" w14:textId="77777777" w:rsidTr="00240C4E">
        <w:trPr>
          <w:tblHeader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7AD26" w14:textId="77777777" w:rsidR="00E122C6" w:rsidRPr="00311101" w:rsidRDefault="00E122C6" w:rsidP="00913F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2 </w:t>
            </w:r>
            <w:r w:rsidRPr="00311101">
              <w:rPr>
                <w:rFonts w:ascii="Arial" w:hAnsi="Arial" w:cs="Arial"/>
                <w:sz w:val="16"/>
                <w:szCs w:val="16"/>
              </w:rPr>
              <w:t>Quality assessment of the studies included in the systematic review based on the items adapted from the National Institutes for Health tool for observational cohort and cross-sectional studies.</w:t>
            </w:r>
          </w:p>
          <w:p w14:paraId="514A7C2C" w14:textId="77777777" w:rsidR="00E122C6" w:rsidRPr="00311101" w:rsidRDefault="00E122C6" w:rsidP="00240C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122C6" w:rsidRPr="00311101" w14:paraId="1CB100F4" w14:textId="77777777" w:rsidTr="00C86E93">
        <w:trPr>
          <w:tblHeader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44518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B7A7E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Adequate definition of research question/objective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70644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Adequate definition of study population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85E61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dication of ≥50% participation rate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99CDC" w14:textId="77777777" w:rsidR="00E122C6" w:rsidRPr="00311101" w:rsidRDefault="00240C4E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="003B63AD" w:rsidRPr="003111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clusion and </w:t>
            </w:r>
            <w:r w:rsidR="00E122C6"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exclusion criteria for all participant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373CC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Justification of sample size/ description of power and effect siz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E24B7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Adequate definition of exposure measur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33E86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Adequate definition of outcome measur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25D71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Blinding of outcome assessor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78BD2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dication of ≤20% exclusion rate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BD3F9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Assessment of confounding variables effect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FEBC0" w14:textId="77777777" w:rsidR="00E122C6" w:rsidRPr="00311101" w:rsidRDefault="00E122C6" w:rsidP="00240C4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Statistical analysis for all group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3D4A1" w14:textId="77777777" w:rsidR="00E122C6" w:rsidRPr="00311101" w:rsidRDefault="003B63AD" w:rsidP="001764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equate </w:t>
            </w:r>
            <w:r w:rsidR="001764B7" w:rsidRPr="003111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porting with information regarding </w:t>
            </w:r>
            <w:r w:rsidRPr="00311101">
              <w:rPr>
                <w:rFonts w:ascii="Arial" w:hAnsi="Arial" w:cs="Arial"/>
                <w:b/>
                <w:bCs/>
                <w:sz w:val="16"/>
                <w:szCs w:val="16"/>
              </w:rPr>
              <w:t>statistical Methods</w:t>
            </w:r>
          </w:p>
        </w:tc>
      </w:tr>
      <w:tr w:rsidR="00CF3705" w:rsidRPr="00311101" w14:paraId="2D4DA5D2" w14:textId="77777777" w:rsidTr="00C86E93"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D181A" w14:textId="03F4EB1A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Seidman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199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7A82696B" w14:textId="77777777" w:rsidR="00CF3705" w:rsidRPr="00311101" w:rsidRDefault="00CF3705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7813351D" w14:textId="77777777" w:rsidR="00CF3705" w:rsidRPr="00311101" w:rsidRDefault="00CF3705" w:rsidP="00CF3705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13E9947F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02F28277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4B083" w:themeFill="accent2" w:themeFillTint="99"/>
          </w:tcPr>
          <w:p w14:paraId="2C83B6CB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54085FFD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6057605F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3191932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44E8503B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1F5AC2B3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77EC09A4" w14:textId="77777777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8D08D" w:themeFill="accent6" w:themeFillTint="99"/>
          </w:tcPr>
          <w:p w14:paraId="353AD6C2" w14:textId="77777777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F3705" w:rsidRPr="00311101" w14:paraId="1A796A24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9A144" w14:textId="65EBF765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Brewer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199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F7C78C9" w14:textId="77777777" w:rsidR="00CF3705" w:rsidRPr="00311101" w:rsidRDefault="00CF3705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5326AA6" w14:textId="77777777" w:rsidR="00CF3705" w:rsidRPr="00311101" w:rsidRDefault="00CF3705" w:rsidP="00CF3705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A321B8C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F57C15E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4A22890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BFAE811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3A5A027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3FDD90E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C7C9C3F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382CC2B" w14:textId="77777777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BDF58B2" w14:textId="77777777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25AA503" w14:textId="77777777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F3705" w:rsidRPr="00311101" w14:paraId="2E6D5B89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98444" w14:textId="287ECB50" w:rsidR="00CF3705" w:rsidRPr="00311101" w:rsidRDefault="00CF3705" w:rsidP="00CF3705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AU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Seidman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1997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7A41194" w14:textId="5EDCCC61" w:rsidR="00CF3705" w:rsidRPr="00311101" w:rsidRDefault="00CF3705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C430B53" w14:textId="5799993A" w:rsidR="00CF3705" w:rsidRPr="00311101" w:rsidRDefault="00CF3705" w:rsidP="00CF3705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316173E" w14:textId="3A9826CE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1865FD2" w14:textId="7A15736A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B16BAE8" w14:textId="23F9ADC2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20D28EC" w14:textId="3C8BB5E2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DE7B9D7" w14:textId="56CD60BD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DD15602" w14:textId="200510FF" w:rsidR="00CF3705" w:rsidRPr="00311101" w:rsidRDefault="00CF3705" w:rsidP="00CF3705">
            <w:pPr>
              <w:jc w:val="center"/>
              <w:rPr>
                <w:rFonts w:ascii="Arial" w:hAnsi="Arial" w:cs="Arial"/>
                <w:color w:val="C5E0B3" w:themeColor="accent6" w:themeTint="66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2DD4998" w14:textId="7D69D469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E5D0EE7" w14:textId="6006AED0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311A716" w14:textId="7B6D4656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743C870" w14:textId="2A305D36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F3705" w:rsidRPr="00311101" w14:paraId="53A14628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42795" w14:textId="58EE7268" w:rsidR="00CF3705" w:rsidRPr="00311101" w:rsidRDefault="00CF3705" w:rsidP="00CF3705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val="en-AU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Purdon, 199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BEF5FDD" w14:textId="4EA7F711" w:rsidR="00CF3705" w:rsidRPr="00311101" w:rsidRDefault="00CF3705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93D67DE" w14:textId="1CBE279C" w:rsidR="00CF3705" w:rsidRPr="00311101" w:rsidRDefault="00CF3705" w:rsidP="00CF3705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3C68D88" w14:textId="46025CBF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3308B1A" w14:textId="63ACD364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8551F1C" w14:textId="78369285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4977DFE" w14:textId="609FE76F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2C95DC0" w14:textId="717E758C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21E7EEB" w14:textId="1B706F1A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6F7D410" w14:textId="4362FA02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C8F49B8" w14:textId="471DF618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00C04DE" w14:textId="6376C89D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3E66C4E" w14:textId="77777777" w:rsidR="00CF3705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08237738" w14:textId="5C6E70B3" w:rsidR="00C86E93" w:rsidRPr="00311101" w:rsidRDefault="00C86E93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3705" w:rsidRPr="00311101" w14:paraId="219BC20B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A31B5" w14:textId="234A8BF0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Saoud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199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4B1E05F" w14:textId="79EC4BDF" w:rsidR="00CF3705" w:rsidRPr="00311101" w:rsidRDefault="00CF3705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6F95A7B" w14:textId="79279D06" w:rsidR="00CF3705" w:rsidRPr="00311101" w:rsidRDefault="00CF3705" w:rsidP="00CF3705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710DC7A" w14:textId="7FBFE87C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CE70C36" w14:textId="0046E040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6CC4FEE" w14:textId="3A15ACD3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7232EE8" w14:textId="6C93EF9F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BCB6522" w14:textId="025C8E3E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4F37DB9" w14:textId="33C98E28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C2B2122" w14:textId="565F5FC3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DA30A04" w14:textId="23E99468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2C40E41" w14:textId="52EF2815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6637C13" w14:textId="4A77352A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F3705" w:rsidRPr="00311101" w14:paraId="08754726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6159A" w14:textId="5958BD36" w:rsidR="00CF3705" w:rsidRPr="00311101" w:rsidRDefault="00FF10CE" w:rsidP="00FF10C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Ba</w:t>
            </w:r>
            <w:r w:rsidR="00CF3705" w:rsidRPr="00311101">
              <w:rPr>
                <w:rFonts w:ascii="Arial" w:hAnsi="Arial" w:cs="Arial"/>
                <w:sz w:val="16"/>
                <w:szCs w:val="16"/>
                <w:lang w:val="en-US"/>
              </w:rPr>
              <w:t>rnett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CF3705" w:rsidRPr="00311101">
              <w:rPr>
                <w:rFonts w:ascii="Arial" w:hAnsi="Arial" w:cs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9F79B00" w14:textId="563869E8" w:rsidR="00CF3705" w:rsidRPr="00311101" w:rsidRDefault="00CF3705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B02119D" w14:textId="4D43CA17" w:rsidR="00CF3705" w:rsidRPr="00311101" w:rsidRDefault="00CF3705" w:rsidP="00CF3705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96A79DE" w14:textId="3CACA1E8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4D21E94" w14:textId="45CC1B0C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4BEBE0F1" w14:textId="42366610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3215AD6" w14:textId="3BF65153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1A6A30E" w14:textId="739AAB00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0CA055D" w14:textId="0F9F14A4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13C79E2" w14:textId="64E791F2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81C964F" w14:textId="22D6DDDD" w:rsidR="00CF3705" w:rsidRPr="00311101" w:rsidRDefault="00CF3705" w:rsidP="00CF370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BBF5247" w14:textId="280A1ECF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5C4581D" w14:textId="274CB588" w:rsidR="00CF3705" w:rsidRPr="00311101" w:rsidRDefault="00CF3705" w:rsidP="004D4A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46DE6D1E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798FE" w14:textId="3B28470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bCs/>
                <w:iCs/>
                <w:sz w:val="16"/>
                <w:szCs w:val="16"/>
                <w:lang w:val="en-AU"/>
              </w:rPr>
              <w:t>Callahan and  Hinkebein</w:t>
            </w:r>
            <w:r w:rsidR="009B47E0">
              <w:rPr>
                <w:rFonts w:ascii="Arial" w:hAnsi="Arial" w:cs="Arial"/>
                <w:bCs/>
                <w:iCs/>
                <w:sz w:val="16"/>
                <w:szCs w:val="16"/>
                <w:lang w:val="en-AU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3552D93" w14:textId="31A0B9D4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5C2506B" w14:textId="7E05C8C3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A9407EB" w14:textId="658B563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C007D31" w14:textId="2C805B2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9CF8AD4" w14:textId="5335D89C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A0DD28A" w14:textId="53C3B2A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F52C4C8" w14:textId="15A9DD0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55425E4" w14:textId="30904083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83E71C6" w14:textId="2907B09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2E9F7985" w14:textId="270D6F63" w:rsidR="00FF10CE" w:rsidRPr="00311101" w:rsidRDefault="00FF10CE" w:rsidP="00FF10CE">
            <w:pPr>
              <w:jc w:val="center"/>
              <w:rPr>
                <w:rFonts w:ascii="Arial" w:hAnsi="Arial" w:cs="Arial"/>
                <w:color w:val="F4B083" w:themeColor="accent2" w:themeTint="99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705ACD2" w14:textId="4976F21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FC3D565" w14:textId="7332675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3DFFF728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49F41" w14:textId="3C5F9D74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Vasterling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0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42E6397" w14:textId="7C71AA1D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2AF9608" w14:textId="2F9823E1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51BAC9E" w14:textId="7AA546A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1B9D89B" w14:textId="31936ACD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21B7766C" w14:textId="7F750BEB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646C4FC" w14:textId="4857213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3FFB06B" w14:textId="51A23C15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731FCD8A" w14:textId="57E7CA3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61D0AB7" w14:textId="7244AE7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330D164" w14:textId="4FE5DDF3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2DDCB09" w14:textId="4080A17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1C2ECB7" w14:textId="21C06665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62FAB5D2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8529D" w14:textId="03DA512D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Spinella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02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CF630A5" w14:textId="76A98751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BB4FB17" w14:textId="60B93525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9117055" w14:textId="3C38BD0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D0F3196" w14:textId="67B9C283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AEE36FC" w14:textId="5C68022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FC0462D" w14:textId="1D27F8A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E510403" w14:textId="217AC7A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513D4DD" w14:textId="7E4A393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4D9D9CE" w14:textId="0081F43C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485A488" w14:textId="14836203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605B013" w14:textId="0F53DA1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198C29B" w14:textId="77777777" w:rsidR="00FF10CE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0340AB5D" w14:textId="0993AE77" w:rsidR="00C86E93" w:rsidRPr="00311101" w:rsidRDefault="00C86E93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10CE" w:rsidRPr="00311101" w14:paraId="7C6CC73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C7A53" w14:textId="74BAF30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Vasterling et al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.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03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3DD764D" w14:textId="7E2A8745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2105200" w14:textId="40945B27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72689EB" w14:textId="1679AF0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C85AD86" w14:textId="553C5A7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F5ECD83" w14:textId="07664BB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2FF00A5" w14:textId="7A725FF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BC87CB4" w14:textId="10D8C6C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4564D929" w14:textId="674E626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8EBD695" w14:textId="45213C3E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A93E00F" w14:textId="2710ECEB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6074F54" w14:textId="4F5DB76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17B25FA" w14:textId="5951E7EC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632487B4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0048" w14:textId="430A73D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Larsson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04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58A7D1C" w14:textId="24A01246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CEE626E" w14:textId="2BE9BBA8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042E5D7" w14:textId="40D0E6A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1780E59" w14:textId="292DB7F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5CB2A61" w14:textId="59F6442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E257606" w14:textId="57A1A7CB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E2D9327" w14:textId="6FAEFAD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5732A3D" w14:textId="26DA4A73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E2855BB" w14:textId="1F66DBB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C6DAC2B" w14:textId="4808EA2E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672C12A" w14:textId="190CBE9B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B695668" w14:textId="18F8F64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7C8DCA08" w14:textId="77777777" w:rsidTr="00C86E93">
        <w:trPr>
          <w:trHeight w:val="601"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96199" w14:textId="0309E0C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Corcoran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881E6E6" w14:textId="12B7E1B8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A83E7DD" w14:textId="335B0CFD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162C8C1" w14:textId="52C410F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5BC41D2" w14:textId="7F670E2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6235E77C" w14:textId="2F96C65C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8FE6F51" w14:textId="4644895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4014626" w14:textId="4E54D6B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FED03D6" w14:textId="27BE391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2B8EF06" w14:textId="47A0346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BB6A18D" w14:textId="6807AE4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F55F539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2B53EF91" w14:textId="6C9E21F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89BF39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7B6D3B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609F66" w14:textId="4E1A4FFD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DCFEB97" w14:textId="23C3176B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311101" w:rsidRPr="00311101" w14:paraId="2657FBD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6A31" w14:textId="2D0139EA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Westervelt et al.</w:t>
            </w:r>
            <w:r w:rsidR="009B47E0">
              <w:rPr>
                <w:rFonts w:ascii="Arial" w:hAnsi="Arial" w:cs="Arial"/>
                <w:sz w:val="16"/>
                <w:szCs w:val="16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</w:rPr>
              <w:t xml:space="preserve"> 2005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92493B8" w14:textId="77777777" w:rsidR="00311101" w:rsidRPr="00311101" w:rsidRDefault="00311101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B43E359" w14:textId="77777777" w:rsidR="00311101" w:rsidRPr="00311101" w:rsidRDefault="00311101" w:rsidP="00311101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6757738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36B676D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6A6B9065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B8F5DB1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60A1177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B4CC49E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B1FB8B0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AFD293A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D23887D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737E4F9" w14:textId="77777777" w:rsidR="00311101" w:rsidRPr="00311101" w:rsidRDefault="00311101" w:rsidP="003111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4C865F80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A0F9B" w14:textId="23179702" w:rsidR="00FF10CE" w:rsidRPr="00311101" w:rsidRDefault="00FF10CE" w:rsidP="0031110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Killgore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Mcbride</w:t>
            </w:r>
            <w:proofErr w:type="spellEnd"/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0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6799A6D" w14:textId="77777777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</w:p>
          <w:p w14:paraId="25C573F8" w14:textId="685F5655" w:rsidR="00FF10CE" w:rsidRPr="00311101" w:rsidRDefault="00AE24C9" w:rsidP="00AE24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="00FF10CE"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B1B9724" w14:textId="77777777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2FEAF96" w14:textId="40A59395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FA2D3B4" w14:textId="12A47DA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4A05B6F" w14:textId="4B7540D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6E09042" w14:textId="6C4460E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6011ADF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00B1324" w14:textId="0225FA54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0BFEFF0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E9F36A" w14:textId="737092E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57CB7A6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2C1137" w14:textId="1E64A0E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29D14B8" w14:textId="7338931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F3090FE" w14:textId="5C70143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5371D73" w14:textId="52C4CF8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E71BDAC" w14:textId="6359914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0D25A274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F8FFB" w14:textId="5B08FFC4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Rupp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0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2435FB0" w14:textId="229CCEFE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DBA8BB3" w14:textId="74BDAB21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88E24AD" w14:textId="2B5B0E6B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021C1BC" w14:textId="5F44FB6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6A122EAC" w14:textId="746DAB2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6957378" w14:textId="2E4B15D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E7BAD84" w14:textId="11918E8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9BC8283" w14:textId="1815BE7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FE7A219" w14:textId="1537B00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4427000" w14:textId="146887C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3CF7E72" w14:textId="092DE6F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A32E26E" w14:textId="41015284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2D1FC09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6F725" w14:textId="0348EC75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Dileo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0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D441079" w14:textId="2BFB0399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738B71E" w14:textId="57C5BE80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5D5C67A" w14:textId="582A1DF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52C0239" w14:textId="62CDB63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45E1E9E" w14:textId="08D57D5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9C99267" w14:textId="0135F5A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5024EC3" w14:textId="0E1ED8D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4946468" w14:textId="5071BEF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BDCD442" w14:textId="36B90A8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1C79FB9" w14:textId="73D59C94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2475B70" w14:textId="64E4DB2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68BD2B8" w14:textId="3AB8CEC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40649479" w14:textId="77777777" w:rsidTr="0026735A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6CD9C" w14:textId="1FA3E75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Lehrner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DCABAA1" w14:textId="54C9ACA4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5668DFA" w14:textId="57F0E5D2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A618159" w14:textId="4FAD85C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9ABD86C" w14:textId="4EF0F62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309A7DB4" w14:textId="0D1F58F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1D52D65" w14:textId="06A48A5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A3B4EB6" w14:textId="715C158D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30477FD9" w14:textId="74B3BC4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200789B" w14:textId="2E4AEBF3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271FA4CE" w14:textId="0B4AA25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4024C28" w14:textId="4943C8DD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7303B6C" w14:textId="487DA28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1EECE55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AFDFD" w14:textId="6DEF069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Pardini et al.</w:t>
            </w:r>
            <w:r w:rsidR="009B47E0">
              <w:rPr>
                <w:rFonts w:ascii="Arial" w:hAnsi="Arial" w:cs="Arial"/>
                <w:sz w:val="16"/>
                <w:szCs w:val="16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</w:rPr>
              <w:t xml:space="preserve"> 200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3EE9C92" w14:textId="77777777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3F9465A" w14:textId="77777777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D0CB390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B517AC5" w14:textId="5A3F5B4E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FDFC123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601595F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CCE5C84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3C006F9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8D86231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03B9C35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9E4961D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15FAFEE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5DA551F8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6CE9" w14:textId="05DBD33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</w:rPr>
              <w:t>Bahar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</w:rPr>
              <w:t>-Fuchs et al.</w:t>
            </w:r>
            <w:r w:rsidR="009B47E0">
              <w:rPr>
                <w:rFonts w:ascii="Arial" w:hAnsi="Arial" w:cs="Arial"/>
                <w:sz w:val="16"/>
                <w:szCs w:val="16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</w:rPr>
              <w:t xml:space="preserve"> 201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A2CCC42" w14:textId="77777777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3A4E0DC" w14:textId="77777777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75337E8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E948CE8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3EE8105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FD83D08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5AA6027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437A8F0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658C0D3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5EA3CFC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63283B0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AF2BF65" w14:textId="7777777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70B16759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86C3A" w14:textId="5D4316E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Devanand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97CA857" w14:textId="6849C1F4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E52DF15" w14:textId="70A29F61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C44FB6D" w14:textId="29C9421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D6E536C" w14:textId="28F9AEA5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C83335F" w14:textId="0DADC98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05694E2" w14:textId="5F1A2FB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49A85FA" w14:textId="0AA5653D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712CCE4" w14:textId="06297BE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74B3772" w14:textId="0082FCE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B9AEA79" w14:textId="3C2BDA7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12230E7" w14:textId="7967FC5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7BAB4A9" w14:textId="2547778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371307D0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D7EDC" w14:textId="71D3B7D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Hedner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3D8B50F" w14:textId="6626F92A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BA6DE7D" w14:textId="0E415119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BB21351" w14:textId="389C225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99BBCDB" w14:textId="4115BE9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6A8DA67" w14:textId="2CABA03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6CF67C7" w14:textId="11ABA26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DCD0646" w14:textId="4731B61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D768220" w14:textId="3C12FB4E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66ABF2C" w14:textId="08F7F8C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834C1A4" w14:textId="1E921275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AF5956E" w14:textId="3BCF72FB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A728989" w14:textId="2370E7DD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3146AC55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66D7D" w14:textId="6241D92D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Killgore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AE31871" w14:textId="11BA4451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52DA48F" w14:textId="4E781112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30EBF04" w14:textId="3191AAED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7C2D7B7" w14:textId="71383C7C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8DA6A77" w14:textId="4F8E8F1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E3308B0" w14:textId="72ACEB4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6E0F6EB" w14:textId="5F8BB88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F6D6AF1" w14:textId="4FBF8DE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3AC63A8" w14:textId="55CFB67C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7782881" w14:textId="229E51F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7B6BC1A" w14:textId="347E02AE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85ADFC0" w14:textId="7B0F97CC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2FC1D479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DBED" w14:textId="1335743C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Sigurdard</w:t>
            </w:r>
            <w:r w:rsidR="00C86E93">
              <w:rPr>
                <w:rFonts w:ascii="Arial" w:hAnsi="Arial" w:cs="Arial"/>
                <w:sz w:val="16"/>
                <w:szCs w:val="16"/>
                <w:lang w:val="en-US"/>
              </w:rPr>
              <w:t>ottir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067D99C" w14:textId="323912D1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B13E63A" w14:textId="5293B983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5740D85" w14:textId="0840AB6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03787F9" w14:textId="33FCA64C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D68416F" w14:textId="7E84929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3A32155" w14:textId="3EF7A02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44283D6" w14:textId="3CC83CDB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56C866EE" w14:textId="68D36FF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121AF85" w14:textId="127BC288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4577335" w14:textId="30E2A6C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9EB95B1" w14:textId="02253C8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DDA6E2F" w14:textId="698F8970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FF10CE" w:rsidRPr="00311101" w14:paraId="7B30F60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6E121" w14:textId="3C46DF9E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Morley et al. 201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1777EA3" w14:textId="05FD85D2" w:rsidR="00FF10CE" w:rsidRPr="00311101" w:rsidRDefault="00FF10CE" w:rsidP="00311101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0421047" w14:textId="6A037F76" w:rsidR="00FF10CE" w:rsidRPr="00311101" w:rsidRDefault="00FF10CE" w:rsidP="00FF10CE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1773E33" w14:textId="233DB839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699EC29" w14:textId="11D11AD5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A05E599" w14:textId="1DFF12BB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F45C612" w14:textId="5D7E4FFF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2CC6FD0" w14:textId="51CFCF17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7EA5F26" w14:textId="2C487CF3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550ED73" w14:textId="73EE36B6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CB23AE7" w14:textId="14B5EC6A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C8A9FDC" w14:textId="223B6192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D23A300" w14:textId="5B1AE751" w:rsidR="00FF10CE" w:rsidRPr="00311101" w:rsidRDefault="00FF10CE" w:rsidP="00FF10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077F3F8B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F0A65" w14:textId="04B8CFF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5357">
              <w:rPr>
                <w:rFonts w:ascii="Arial" w:hAnsi="Arial" w:cs="Arial"/>
                <w:sz w:val="16"/>
                <w:szCs w:val="16"/>
                <w:lang w:val="en-US"/>
              </w:rPr>
              <w:t>Maurage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945357">
              <w:rPr>
                <w:rFonts w:ascii="Arial" w:hAnsi="Arial" w:cs="Arial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19E82A9" w14:textId="1E0942DC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Pr="00636192"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9074930" w14:textId="6456A758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78F8E55" w14:textId="6B5EC85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95408D3" w14:textId="2E39791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27E37E77" w14:textId="6DE84BF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D775FCA" w14:textId="03B6207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7A2A9F0" w14:textId="7D07320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65E490F" w14:textId="1817A32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A259B5E" w14:textId="5DDB741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FC63398" w14:textId="4700D35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1B6553D" w14:textId="05B9AE8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AF0EB49" w14:textId="3F68D0F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2EA7EA35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08B6D" w14:textId="410E994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Segalas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3E1ABD0" w14:textId="344E9537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38934E3" w14:textId="45BF1C59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1BEB8B7" w14:textId="4FAF5E9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CC10C8F" w14:textId="15CD416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150BC01D" w14:textId="7E5368E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ED5DD3E" w14:textId="60ED621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D958304" w14:textId="0DD9722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BD01516" w14:textId="69FD6C4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8C59E5F" w14:textId="3A2EDFE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05970E2" w14:textId="3350055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24C8E28" w14:textId="1FE9E0C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DF65858" w14:textId="6A61FE8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606F5E81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073D" w14:textId="681B509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23063">
              <w:rPr>
                <w:rFonts w:ascii="Arial" w:hAnsi="Arial" w:cs="Arial"/>
                <w:sz w:val="16"/>
                <w:szCs w:val="16"/>
              </w:rPr>
              <w:t>Tkalčić</w:t>
            </w:r>
            <w:proofErr w:type="spellEnd"/>
            <w:r w:rsidRPr="00223063">
              <w:rPr>
                <w:rFonts w:ascii="Arial" w:hAnsi="Arial" w:cs="Arial"/>
                <w:sz w:val="16"/>
                <w:szCs w:val="16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</w:rPr>
              <w:t>,</w:t>
            </w:r>
            <w:r w:rsidRPr="00223063">
              <w:rPr>
                <w:rFonts w:ascii="Arial" w:hAnsi="Arial" w:cs="Arial"/>
                <w:sz w:val="16"/>
                <w:szCs w:val="16"/>
              </w:rPr>
              <w:t xml:space="preserve"> 201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741991C" w14:textId="7318204A" w:rsidR="00CE66E8" w:rsidRPr="00311101" w:rsidRDefault="00AE24C9" w:rsidP="00AE24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</w:t>
            </w:r>
            <w:r w:rsidR="00CE66E8" w:rsidRPr="0063619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A9B9ADF" w14:textId="5B970AE8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E910C5F" w14:textId="4C8A5CA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D944431" w14:textId="7311FCA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6C090808" w14:textId="1416D8D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185FB0A" w14:textId="4B8A0DF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BFC8A44" w14:textId="0A46B6B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2515887" w14:textId="55DC593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5BDF668" w14:textId="0158029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3A2B293" w14:textId="2868A37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3A96D20" w14:textId="5152E33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5CC0F2F" w14:textId="73E2BC8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4E8365D5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F8529" w14:textId="7AEFD79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Hardy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0E44DA2" w14:textId="69CB4F91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1833497" w14:textId="37B8542E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1855E8C" w14:textId="35822EC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488E498" w14:textId="5E490F0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2B67CD9" w14:textId="33D2B37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DE084AC" w14:textId="353AFAD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94E8D47" w14:textId="32B5456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58ED1FC" w14:textId="6F341E3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31A6752" w14:textId="3D78EF3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36FA8629" w14:textId="637ED25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3F9B6C6" w14:textId="13587C5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DE5A8A3" w14:textId="44A717E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281EED46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3EE4C" w14:textId="5E2DDBA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Lee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D59B7DF" w14:textId="4E37688B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5EFACD1" w14:textId="3EB2786F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6C5C0B8" w14:textId="5FC30F4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B7F10CF" w14:textId="592E895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34B4B75B" w14:textId="695780F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3EAF5F4" w14:textId="5CFB133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7EA4797" w14:textId="271DFC0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1C93D4E" w14:textId="44597AF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0419DD3" w14:textId="37CF564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0505BE1" w14:textId="282EE2D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5E1915D" w14:textId="29C189F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99299B1" w14:textId="00D7324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1191E55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DFBB6" w14:textId="2050407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Parrao et al.</w:t>
            </w:r>
            <w:r w:rsidR="009B47E0">
              <w:rPr>
                <w:rFonts w:ascii="Arial" w:hAnsi="Arial" w:cs="Arial"/>
                <w:sz w:val="16"/>
                <w:szCs w:val="16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</w:rPr>
              <w:t xml:space="preserve"> 2012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DBE7637" w14:textId="77777777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ECA1AFC" w14:textId="77777777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A7A0AE3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700A265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E62E72B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34B145E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2593963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3FB3946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7D0EFA6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35868D25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5E1961E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A48AFED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15E2A8A2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F2130" w14:textId="4E91509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Bersani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3992619" w14:textId="7C91CB95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5576A11" w14:textId="003C01E1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58CF7F9" w14:textId="1920B3D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C11F794" w14:textId="169FDAD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853C6BB" w14:textId="0D9AE72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0FB9F05" w14:textId="0AA314B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010474E" w14:textId="2D5EE0C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B8C2F90" w14:textId="2BE1B04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C0971F1" w14:textId="0C336CA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1650118" w14:textId="2BDB2D1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AE7C7B1" w14:textId="125E761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8E4A034" w14:textId="4CE5584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76E97DD6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140FF" w14:textId="41C5711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Bettison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C27606F" w14:textId="77777777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DAB6E73" w14:textId="77777777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4B8E974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4E0B90B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C27B3C8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A29093A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353BC6E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E7090F1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F75443F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0C7DE6F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EAD0EFB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0249809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220C8746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76CE8" w14:textId="37CE39C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Hanoglu et al.</w:t>
            </w:r>
            <w:r w:rsidR="009B47E0">
              <w:rPr>
                <w:rFonts w:ascii="Arial" w:hAnsi="Arial" w:cs="Arial"/>
                <w:sz w:val="16"/>
                <w:szCs w:val="16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</w:rPr>
              <w:t xml:space="preserve"> 2014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EB9CC43" w14:textId="77777777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8DDE0DD" w14:textId="77777777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3082C71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B9DC0B2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DF637BE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9C54E03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14EA8B3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1AAAC2D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B9C0952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2C1E79DD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835DC7E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5589302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7388A7E2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D2CDA" w14:textId="7D8C521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Kjelvik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63E72DF" w14:textId="570F889E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4C9C062" w14:textId="09F8FB88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AE654AE" w14:textId="2FD633A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14B7253" w14:textId="478742D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66DAF32" w14:textId="2B1BF10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8E6F139" w14:textId="69FB230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EC0EC4D" w14:textId="627B192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A362296" w14:textId="27800E8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9D99B72" w14:textId="76BA67C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2C2D6524" w14:textId="682CE8A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48DF250" w14:textId="1DE55B8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495D7E8" w14:textId="02F436B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20872D58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893C0" w14:textId="0B36871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de Guise et al.</w:t>
            </w:r>
            <w:r w:rsidR="009B47E0">
              <w:rPr>
                <w:rFonts w:ascii="Arial" w:hAnsi="Arial" w:cs="Arial"/>
                <w:sz w:val="16"/>
                <w:szCs w:val="16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1691833" w14:textId="574A6FC8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7D23085" w14:textId="5DAF29FD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59C4FE8" w14:textId="23EAC30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8B25F34" w14:textId="0049920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DFB4B9F" w14:textId="2173FB4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C90E4A8" w14:textId="797A7E8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DA0EF53" w14:textId="6B54AC5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20A2B60" w14:textId="2A64D23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B2EF530" w14:textId="78E2240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381212F" w14:textId="168D37C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BE2CD89" w14:textId="42A0898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6F3C2DC" w14:textId="23C8020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2AA8B8D8" w14:textId="77777777" w:rsidTr="00C86E93">
        <w:trPr>
          <w:trHeight w:val="404"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E5036" w14:textId="45EA2B1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Devanand et al.</w:t>
            </w:r>
            <w:r w:rsidR="009B47E0">
              <w:rPr>
                <w:rFonts w:ascii="Arial" w:hAnsi="Arial" w:cs="Arial"/>
                <w:sz w:val="16"/>
                <w:szCs w:val="16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</w:rPr>
              <w:t xml:space="preserve"> 2015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B4801E9" w14:textId="77777777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47DF667" w14:textId="77777777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F628E14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2F18C1A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67989E6E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502CBC2" w14:textId="4B9EB16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74FBD99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929748C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668C9CC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D124DA8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23A08DC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772D02B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5E5648D8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80B4A" w14:textId="4383FD1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Fagundo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665E10A" w14:textId="5B8F741D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D76F73B" w14:textId="2966569A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7F7478F" w14:textId="5615122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4810A78" w14:textId="01667BE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57B8F68" w14:textId="53ACDC1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039859D" w14:textId="2983F92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9C7A330" w14:textId="46FB401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ACC4965" w14:textId="2FD5844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A28832D" w14:textId="2D41335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F3D4D3C" w14:textId="395AB73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DC8C240" w14:textId="68339E6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9D0E7B7" w14:textId="1F51DFE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52732E95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57FEE" w14:textId="3991AFE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Vyhnalek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27991CC" w14:textId="77777777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CDB0BC2" w14:textId="68864068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A5F0AB5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B2ABE10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1CA2C7A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41914CB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13F8CBC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E06CBBB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5C2B10F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90F441E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9B53188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739E0D6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371D6582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A6A37" w14:textId="2516FD0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Crowley and McDonald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FA9B3D1" w14:textId="5A2ED2B9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C645215" w14:textId="5156F7B8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FADE4E5" w14:textId="106A38F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D32E2EF" w14:textId="5619385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438B813" w14:textId="2094750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EFA9528" w14:textId="7A5A18D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E38FAB7" w14:textId="6D7873C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6AF740DA" w14:textId="40FF958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2A7FED7F" w14:textId="28193BD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8C6F62F" w14:textId="6B192CA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53DF22C5" w14:textId="3FD2C71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245B429" w14:textId="142C1DF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1E3F3CF7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EF6DA" w14:textId="7DF4C40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Orasji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9E0D22D" w14:textId="77777777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0EBDF0A" w14:textId="77777777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3D8628C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F493528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688FE05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085F263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DB0A160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C2B9872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F842C93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CAED11A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998BA25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32A0645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67AD4244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29689" w14:textId="321181B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Pilotto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325F890" w14:textId="77777777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2BD6A48" w14:textId="77777777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7A307F3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474CD2B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FEFC6EE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CAF9046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63E91FD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9737878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DE15A1A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94A6E5D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778B43B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CA74274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483472A2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0D747" w14:textId="64A9E11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Sigurdardottir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62F9064" w14:textId="022B18B0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9C31EBF" w14:textId="4A5ED621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D7F7E19" w14:textId="334980B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F155089" w14:textId="25DAC27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5FBF6E3C" w14:textId="546349F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DF4E52A" w14:textId="0019507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7084F47" w14:textId="662FAC0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24D63A86" w14:textId="4DE6A1F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498FF774" w14:textId="23E0750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314EFA3" w14:textId="74F6170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53A1988" w14:textId="1FDF76E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0F23DA9" w14:textId="5AE1A82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20DFDCF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444BF" w14:textId="642CC4C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AU"/>
              </w:rPr>
              <w:t>Ward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86E3F22" w14:textId="5B7425F9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878DCD5" w14:textId="11E1B753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FBCBD48" w14:textId="1B4293E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6B64E31" w14:textId="64314AA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AE2A23C" w14:textId="5209CFE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376E256" w14:textId="5D7A4FB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2D5F7E6" w14:textId="3852496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59419A8" w14:textId="47D5AC6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DA91979" w14:textId="6B44FFE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B430FD3" w14:textId="5119479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6C2D577" w14:textId="51DD02A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B83F877" w14:textId="26BC092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59326CBA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470C1" w14:textId="24862AE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Alosco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7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AA665C4" w14:textId="58D10021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C9AFF3F" w14:textId="64FEE48D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13EF512" w14:textId="2192EB0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74C7D92" w14:textId="1C4E9A4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C7A0F33" w14:textId="0E8039A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1A5E41B" w14:textId="6830A28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42CABB7" w14:textId="2CD8976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0C43F08" w14:textId="0C34E2E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3B2EE8B" w14:textId="63F23A6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2764620" w14:textId="5EB80E0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E6D2E96" w14:textId="55FF501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DA11F15" w14:textId="3EAFDCD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36C2844D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A54EA" w14:textId="4A2908F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AU"/>
              </w:rPr>
              <w:t>Bakker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7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D386E40" w14:textId="4B1A923D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8EA4D8B" w14:textId="55690EE4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FAD7B20" w14:textId="3A6D2DC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D596C37" w14:textId="0981E2D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A9961E9" w14:textId="56E7364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94DD8BA" w14:textId="7F193CA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A800A13" w14:textId="0638686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D0F3EB6" w14:textId="3D09DE9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CE5B4B7" w14:textId="3EADBA1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352C034" w14:textId="29C8359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8A437C5" w14:textId="00BD58D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EFC7933" w14:textId="7B053E2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6D90FE19" w14:textId="77777777" w:rsidTr="00C86E93">
        <w:trPr>
          <w:trHeight w:val="449"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BB663" w14:textId="2349707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Goette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7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6D0A38B" w14:textId="469D44EF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D1EF272" w14:textId="1A6A5899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747EF48" w14:textId="7CD59BE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DB37E43" w14:textId="29CAE13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9FFB9C3" w14:textId="672E847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2865D7B" w14:textId="7E9DD89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7BD2A40" w14:textId="088B44F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F0AA8C0" w14:textId="61E19A6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6F89CDF" w14:textId="26ED907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AA71006" w14:textId="02CB719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61E7725" w14:textId="51D21B6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9CD8C6D" w14:textId="04712A7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77209092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CA23B" w14:textId="6B1592B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Carotenuto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9488235" w14:textId="77777777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DB7FDBF" w14:textId="77777777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68E8811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506BB6E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E516133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30AAD48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BA66F22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B024C3B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2336E51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A1BEF12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CAF509F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CB49763" w14:textId="7777777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6F3502DA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94863" w14:textId="6ABB3E0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Chen et al. 201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B3AB63D" w14:textId="2C4757B4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66E0572" w14:textId="47FC60F8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5D3C49A" w14:textId="3820D5F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82A07C9" w14:textId="5EBE718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F797A92" w14:textId="4B1706D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25FF0A2" w14:textId="4D6F218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59F362B" w14:textId="3B67133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47EDD5C1" w14:textId="7C57E0A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A2E278E" w14:textId="5252DDD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7B02F48" w14:textId="5015FD6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D129594" w14:textId="76A6AF3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D011FFD" w14:textId="739C61D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61D22118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7288D" w14:textId="35AA411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Choi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5BB7846" w14:textId="13EDA33F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401E11C" w14:textId="1E9C58E4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725B42E" w14:textId="6F0AF4B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C7E2DB6" w14:textId="125B4B8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FAC99A1" w14:textId="536C55B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B8E685D" w14:textId="7E218D7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1469E70" w14:textId="683C363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D3902D6" w14:textId="68F7BF4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F2E7E8C" w14:textId="0372F47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5B97A2E" w14:textId="6C187C7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7910ED3" w14:textId="026C1D9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2F2A5DE" w14:textId="08B8694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3F4530B1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C81D7" w14:textId="5F90A5B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Herman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31DF310" w14:textId="61D0D85D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F02A479" w14:textId="24094D5A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36C92F2" w14:textId="13E9448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74E1159" w14:textId="76F67F7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8FC6F75" w14:textId="6984568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74C932D" w14:textId="14F7C39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FB6FD9D" w14:textId="0018710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A2C48D4" w14:textId="44B59B5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FF2A9DC" w14:textId="0616665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B6B2348" w14:textId="24606B5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8354A23" w14:textId="22021B9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F69F769" w14:textId="45E8E11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1B7080D9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B191" w14:textId="4B322F7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Park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E2CED6E" w14:textId="36E1C204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C9D6210" w14:textId="0DDCE9B3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CC7D622" w14:textId="6EFE2E1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96E936C" w14:textId="283C610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21A4B22" w14:textId="2F626C6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5C13A54" w14:textId="6DE5B41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0E7A6C6" w14:textId="203A95D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1F5AFF5" w14:textId="02926D70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96BFC0E" w14:textId="467D147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6EB18BCF" w14:textId="4787DF1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C4D8587" w14:textId="42868AD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508534D" w14:textId="3E891BE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4AED45B1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16FD2" w14:textId="5F53440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bCs/>
                <w:sz w:val="16"/>
                <w:szCs w:val="16"/>
                <w:lang w:val="en-AU"/>
              </w:rPr>
              <w:t>Takahashi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8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03BBF81" w14:textId="249CA99D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F2E8737" w14:textId="2923B9E3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7060A2B" w14:textId="5A9F08B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DC0EE83" w14:textId="221F1B3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D8AD7BB" w14:textId="1E64F88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282E6FE" w14:textId="229F5F8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2E471BF" w14:textId="5720D45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60EC6D33" w14:textId="217F426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9261BEF" w14:textId="2A23751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60A9AEE" w14:textId="2D4F96A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FE68703" w14:textId="615326F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9D63CF5" w14:textId="4E0B72B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62F51A25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EFF7F" w14:textId="186617B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Blanco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82C6C9F" w14:textId="0D3D4AC5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B500686" w14:textId="036A326C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81718B3" w14:textId="1C1D1E5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91B5295" w14:textId="2420F56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283C09E1" w14:textId="1F731A1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253B802" w14:textId="1DBC4AC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0C6F235" w14:textId="5B8E9CF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6B4687AF" w14:textId="0929CC8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BD039C4" w14:textId="23978A5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E44D684" w14:textId="07A21F4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1E65647" w14:textId="7196455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C88B0D8" w14:textId="2CF04D4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3A780542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9BCF5" w14:textId="121037E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Churnin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201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F82E7DB" w14:textId="133C6445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C05A921" w14:textId="0EDF6105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0363865" w14:textId="2A99A7E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B1E599F" w14:textId="63CB0D6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6612E48" w14:textId="7FCE030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939745E" w14:textId="1D562E5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C322FC9" w14:textId="0E3D2F9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C60129B" w14:textId="5C57F8E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CB67CF4" w14:textId="35F51E4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FE482C4" w14:textId="1797212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C798925" w14:textId="1BE0623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D8F3884" w14:textId="0A257C0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31D1EEDF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A82E7" w14:textId="1FA97AE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Freimer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EFC8DF1" w14:textId="1197562B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9DE2EF8" w14:textId="75D17C45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BBCA075" w14:textId="00995C4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E648378" w14:textId="1676CBE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11459B4" w14:textId="6679B6F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4C21054" w14:textId="666CD05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3F93A5D" w14:textId="7782BC4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7B40BF13" w14:textId="6D7ED67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DEF2C11" w14:textId="35F6CD9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B7A853B" w14:textId="583976B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656086C" w14:textId="2F8C1D0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D8DBE80" w14:textId="2D435C0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2C91C80F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8241F" w14:textId="43DD20E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Giguere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A1E9C9E" w14:textId="57AAC04C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36B2DB2" w14:textId="4CA0186C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1C4C668" w14:textId="34D5C7E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4FC34DC" w14:textId="08625BCF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A84B4CA" w14:textId="4068CFD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0186D31" w14:textId="0FFA5B6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421D966" w14:textId="129222C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519E0DC6" w14:textId="0B4D701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3783382D" w14:textId="34D1A128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00EE89F" w14:textId="692058F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6FEE02D" w14:textId="1901E8F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AEACB9B" w14:textId="7953923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2DB26BA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1B97C" w14:textId="05B3183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Lian et al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.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B158084" w14:textId="278D44B3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2F04A2E" w14:textId="71915FAA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75A94DC" w14:textId="710FF86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90DA711" w14:textId="0CB8E31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BCF2DA4" w14:textId="2BEC4C8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616A6CB" w14:textId="233FF3B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E09BF1E" w14:textId="67748652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36F5C807" w14:textId="7C51DA64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E077E20" w14:textId="6B343007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07E5356" w14:textId="4C23669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94FEF8C" w14:textId="0522A36B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AA59784" w14:textId="1CE3F213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E66E8" w:rsidRPr="00311101" w14:paraId="2D0CB85E" w14:textId="77777777" w:rsidTr="00C86E93">
        <w:trPr>
          <w:trHeight w:val="233"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F4B2A" w14:textId="42B47E4C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Mertens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C335184" w14:textId="4DE8510D" w:rsidR="00CE66E8" w:rsidRPr="00311101" w:rsidRDefault="00CE66E8" w:rsidP="00CE66E8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</w:tcPr>
          <w:p w14:paraId="47CB04D4" w14:textId="647A39C9" w:rsidR="00CE66E8" w:rsidRPr="00311101" w:rsidRDefault="00CE66E8" w:rsidP="00CE66E8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285049E" w14:textId="4007BA9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40F05CD" w14:textId="038E4C9D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F5E7298" w14:textId="051DCC06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55F2B5A" w14:textId="6328C35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F0EF861" w14:textId="2DDBC80A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2C5B9587" w14:textId="6395E7C5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0843249" w14:textId="08E95CF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A89F6FA" w14:textId="7BA12961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9D4DA92" w14:textId="70BD5569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5D1CF5C" w14:textId="2A82A1FE" w:rsidR="00CE66E8" w:rsidRPr="00311101" w:rsidRDefault="00CE66E8" w:rsidP="00CE66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E24C9" w:rsidRPr="00311101" w14:paraId="0277DC93" w14:textId="77777777" w:rsidTr="00C86E93">
        <w:trPr>
          <w:trHeight w:val="687"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03DAC" w14:textId="215E09AB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Velayodh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ACAD264" w14:textId="606609E8" w:rsidR="00AE24C9" w:rsidRPr="00311101" w:rsidRDefault="00AE24C9" w:rsidP="00AE24C9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1F6172D" w14:textId="459700A4" w:rsidR="00AE24C9" w:rsidRPr="00311101" w:rsidRDefault="00AE24C9" w:rsidP="00AE24C9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8E3F2D0" w14:textId="4D007AFB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BE6EAC2" w14:textId="267ABC23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4C8DC1D" w14:textId="4D905318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8B0EA87" w14:textId="34D0AB64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621F40B" w14:textId="444BF5D7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7F9C09E8" w14:textId="31232321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035072A" w14:textId="2C0783A7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D608FBB" w14:textId="37526F44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C76B89F" w14:textId="7083561F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19594BD" w14:textId="798BDBF8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E24C9" w:rsidRPr="00311101" w14:paraId="69DD1DA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26993" w14:textId="2FA5B9B7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4FF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Yahiaoui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2B4FFA"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7190F3C" w14:textId="673FCED1" w:rsidR="00AE24C9" w:rsidRPr="00311101" w:rsidRDefault="00AE24C9" w:rsidP="00AE24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Pr="0063619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76A3AAD" w14:textId="61226B47" w:rsidR="00AE24C9" w:rsidRPr="00311101" w:rsidRDefault="00AE24C9" w:rsidP="00AE24C9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159DC6F" w14:textId="007A67BA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F6A6325" w14:textId="72E9F161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F6A4D97" w14:textId="13DE19E4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C2FA12D" w14:textId="4A940463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A4716FC" w14:textId="2B792B86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449A101" w14:textId="62877A2F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7B28CF0" w14:textId="02675A5C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7D5AA68" w14:textId="52022382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AF71BBE" w14:textId="371912E3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4F01832" w14:textId="57F66515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E24C9" w:rsidRPr="00311101" w14:paraId="32883DBF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703D6" w14:textId="03D27E19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Yoshii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0AAE8A8" w14:textId="031976D9" w:rsidR="00AE24C9" w:rsidRPr="00311101" w:rsidRDefault="00AE24C9" w:rsidP="00AE24C9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7AC4C8D" w14:textId="02F12466" w:rsidR="00AE24C9" w:rsidRPr="00311101" w:rsidRDefault="00AE24C9" w:rsidP="00AE24C9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80176B2" w14:textId="780E0E0F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B334A5B" w14:textId="4E3E3E58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49B847AB" w14:textId="44EA93B4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DA25751" w14:textId="76314325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7FCA35B" w14:textId="5AE9CBB7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5213A73C" w14:textId="56390D43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7038615" w14:textId="65BE9EC0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3D3BB2F0" w14:textId="5CDD1CAA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64C7CD3" w14:textId="29A19BB2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F5D8A1D" w14:textId="37DED1C2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E24C9" w:rsidRPr="00311101" w14:paraId="3E07274B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D2FD6" w14:textId="477E3836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Tahmasebi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.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B90DD17" w14:textId="04601A06" w:rsidR="00AE24C9" w:rsidRPr="00311101" w:rsidRDefault="00AE24C9" w:rsidP="00AE24C9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F7E859C" w14:textId="75D3165E" w:rsidR="00AE24C9" w:rsidRPr="00311101" w:rsidRDefault="00AE24C9" w:rsidP="00AE24C9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3D88BBC" w14:textId="3E0E0B36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57591DF" w14:textId="3BD0E238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A6A0B7B" w14:textId="578362BF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1471DA3" w14:textId="66702282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048D9A5" w14:textId="76E8CF5B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15D26A48" w14:textId="5C67D91B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44440FBE" w14:textId="1700D52D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21CBFB9" w14:textId="15FED633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3F3CB90" w14:textId="6C6C1481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AD5255C" w14:textId="095B78A0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E24C9" w:rsidRPr="00311101" w14:paraId="6EB1D7A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D6880" w14:textId="503F4BB4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Turana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90EBFEE" w14:textId="7AB29DB1" w:rsidR="00AE24C9" w:rsidRPr="00311101" w:rsidRDefault="00AE24C9" w:rsidP="00AE24C9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5E5E79B" w14:textId="31588CF5" w:rsidR="00AE24C9" w:rsidRPr="00311101" w:rsidRDefault="00AE24C9" w:rsidP="00AE24C9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FF2C620" w14:textId="2D245E02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FA7A8E4" w14:textId="673745BF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5E0728EA" w14:textId="4E7B941E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53B97D09" w14:textId="75EE13AB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DFEAEEB" w14:textId="49757FFB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7E892F61" w14:textId="3BBB9993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FEB9D69" w14:textId="26FF6AA1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3D02CB0B" w14:textId="2FAA6E3E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F342F40" w14:textId="38540C80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0058451" w14:textId="0B706B63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E24C9" w:rsidRPr="00311101" w14:paraId="759DE591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807AB" w14:textId="27481B4C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Yoo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1DAEA6F" w14:textId="3B3187A6" w:rsidR="00AE24C9" w:rsidRPr="00311101" w:rsidRDefault="00AE24C9" w:rsidP="00AE24C9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66090D3" w14:textId="762DAE4A" w:rsidR="00AE24C9" w:rsidRPr="00311101" w:rsidRDefault="00AE24C9" w:rsidP="00AE24C9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1A0A2BA" w14:textId="5184358F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A8F9CA0" w14:textId="58077F59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227884E9" w14:textId="32AD4F5A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48FAFDF" w14:textId="3DC9F741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75AAD98" w14:textId="081F3E00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0CC260CF" w14:textId="319A411F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808AEB5" w14:textId="05C101CE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0231080" w14:textId="586EF082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C3CC18F" w14:textId="330D9FAB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1DA7A98" w14:textId="2CB320F0" w:rsidR="00AE24C9" w:rsidRPr="00311101" w:rsidRDefault="00AE24C9" w:rsidP="00AE24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86E93" w:rsidRPr="00311101" w14:paraId="7D10892F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A7B82" w14:textId="5E0CF98A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Cha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2</w:t>
            </w:r>
            <w:del w:id="0" w:author="Vasudeva Murthy Challakere Ramaswamy" w:date="2022-04-26T20:29:00Z">
              <w:r w:rsidR="004227A4" w:rsidDel="004227A4">
                <w:rPr>
                  <w:rFonts w:ascii="Arial" w:hAnsi="Arial" w:cs="Arial"/>
                  <w:sz w:val="16"/>
                  <w:szCs w:val="16"/>
                  <w:lang w:val="en-US"/>
                </w:rPr>
                <w:delText>2</w:delText>
              </w:r>
            </w:del>
            <w:ins w:id="1" w:author="Vasudeva Murthy Challakere Ramaswamy" w:date="2022-04-26T20:29:00Z">
              <w:r w:rsidR="004227A4">
                <w:rPr>
                  <w:rFonts w:ascii="Arial" w:hAnsi="Arial" w:cs="Arial"/>
                  <w:sz w:val="16"/>
                  <w:szCs w:val="16"/>
                  <w:lang w:val="en-US"/>
                </w:rPr>
                <w:t>1</w:t>
              </w:r>
            </w:ins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A010891" w14:textId="0CD9AA5D" w:rsidR="00C86E93" w:rsidRPr="00311101" w:rsidRDefault="00C86E93" w:rsidP="00C86E93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4B24A16" w14:textId="15697872" w:rsidR="00C86E93" w:rsidRPr="00311101" w:rsidRDefault="00C86E93" w:rsidP="00C86E93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6D11CAA" w14:textId="0A3E6BE8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F456419" w14:textId="17BE697E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41DF1B7" w14:textId="7EE1C1D0" w:rsidR="00C86E93" w:rsidRPr="00C86E93" w:rsidRDefault="00C86E93" w:rsidP="00C86E93">
            <w:pPr>
              <w:jc w:val="center"/>
              <w:rPr>
                <w:rFonts w:ascii="Arial" w:hAnsi="Arial" w:cs="Arial"/>
                <w:color w:val="70AD47" w:themeColor="accent6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BCEE321" w14:textId="35D54DDC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AEC472B" w14:textId="5318D028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55734943" w14:textId="79F66332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2CE66EE" w14:textId="7C487F1B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34F9F44" w14:textId="04411816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09DAF46" w14:textId="5045BF69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C59D36B" w14:textId="1ECCFA8F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86E93" w:rsidRPr="00311101" w14:paraId="2EF6EB2B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0DE12" w14:textId="432D78F8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Gellrich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21B4573F" w14:textId="7CE38D35" w:rsidR="00C86E93" w:rsidRPr="00311101" w:rsidRDefault="00C86E93" w:rsidP="00C86E93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E83C549" w14:textId="40AD15B4" w:rsidR="00C86E93" w:rsidRPr="00311101" w:rsidRDefault="00C86E93" w:rsidP="00C86E93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0343A3E" w14:textId="4B266026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EAB2342" w14:textId="1A436FC4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674606F" w14:textId="28238381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9A46AC6" w14:textId="7578A268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3A10FDC" w14:textId="2FFB78FA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34EA5446" w14:textId="5D5CD8C6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CAFC3BE" w14:textId="4DF5087C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DF52059" w14:textId="4C534DBF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FE6C561" w14:textId="32DA63EA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32F0C48" w14:textId="7F37E571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86E93" w:rsidRPr="00311101" w14:paraId="5178C99C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E7EA2" w14:textId="4066B984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Langdon et al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.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0EFCD589" w14:textId="46F125C7" w:rsidR="00C86E93" w:rsidRPr="00311101" w:rsidRDefault="00C86E93" w:rsidP="00C86E93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1498A397" w14:textId="2C431052" w:rsidR="00C86E93" w:rsidRPr="00311101" w:rsidRDefault="00C86E93" w:rsidP="00C86E93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EC8A1E3" w14:textId="23D5E924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31F746A0" w14:textId="605DCB44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765D34B3" w14:textId="094BCA98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0BBA94A" w14:textId="3BA7E95C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A5A7C3C" w14:textId="33B0347B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2C5CE97B" w14:textId="09DA2628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375EBCE" w14:textId="10F68D59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5DE3E253" w14:textId="5D994760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A6E759A" w14:textId="5C5428FB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AA25A8E" w14:textId="23B50FBC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86E93" w:rsidRPr="00311101" w14:paraId="766984C3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5FAE" w14:textId="3FE7C94E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Kose</w:t>
            </w:r>
            <w:proofErr w:type="spellEnd"/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B3778D1" w14:textId="0667EADF" w:rsidR="00C86E93" w:rsidRPr="00311101" w:rsidRDefault="00C86E93" w:rsidP="00C86E93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A22C544" w14:textId="5BAA1F23" w:rsidR="00C86E93" w:rsidRPr="00311101" w:rsidRDefault="00C86E93" w:rsidP="00C86E93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2F6854B" w14:textId="28796F69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6643B95" w14:textId="55B3E5FC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1E4E727C" w14:textId="718AE264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428AD118" w14:textId="781BFB1B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2845B96" w14:textId="647D207C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ABA697B" w14:textId="2F54219F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2C6D3AF3" w14:textId="499A8BCE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57B36A5" w14:textId="48F23CC5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2EC44E4" w14:textId="101230BB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24E41D46" w14:textId="77777777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0D1B9681" w14:textId="77777777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6E93" w:rsidRPr="00311101" w14:paraId="2C3B0615" w14:textId="77777777" w:rsidTr="00C86E93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EF0EF" w14:textId="3A2292B3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>Wang et al.</w:t>
            </w:r>
            <w:r w:rsidR="009B47E0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11101">
              <w:rPr>
                <w:rFonts w:ascii="Arial" w:hAnsi="Arial" w:cs="Arial"/>
                <w:sz w:val="16"/>
                <w:szCs w:val="16"/>
                <w:lang w:val="en-US"/>
              </w:rPr>
              <w:t xml:space="preserve"> 202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7F4DBE30" w14:textId="058A569C" w:rsidR="00C86E93" w:rsidRPr="00311101" w:rsidRDefault="00C86E93" w:rsidP="00C86E93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64862E92" w14:textId="27294B8E" w:rsidR="00C86E93" w:rsidRPr="00311101" w:rsidRDefault="00C86E93" w:rsidP="00C86E93">
            <w:pPr>
              <w:ind w:left="36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0AB5900D" w14:textId="764458DB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264039C" w14:textId="3711B455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B083" w:themeFill="accent2" w:themeFillTint="99"/>
            <w:vAlign w:val="center"/>
          </w:tcPr>
          <w:p w14:paraId="01EB5D0E" w14:textId="3D3FF493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3D5D8C6C" w14:textId="5996811E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</w:tcPr>
          <w:p w14:paraId="48E0D6C4" w14:textId="7DE4544E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</w:tcPr>
          <w:p w14:paraId="749BEB47" w14:textId="3B833091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1C9DE6F9" w14:textId="32EB0ACF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70B2B2C0" w14:textId="7E0A82C2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128056DB" w14:textId="74474B54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8D08D" w:themeFill="accent6" w:themeFillTint="99"/>
            <w:vAlign w:val="center"/>
          </w:tcPr>
          <w:p w14:paraId="6090C0A3" w14:textId="6E21C348" w:rsidR="00C86E93" w:rsidRPr="00311101" w:rsidRDefault="00C86E93" w:rsidP="00C86E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110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14:paraId="2203EFF4" w14:textId="77777777" w:rsidR="004C12C6" w:rsidRPr="00311101" w:rsidRDefault="001E180B" w:rsidP="001E180B">
      <w:pPr>
        <w:ind w:left="-993"/>
        <w:rPr>
          <w:rFonts w:ascii="Arial" w:hAnsi="Arial" w:cs="Arial"/>
          <w:sz w:val="16"/>
          <w:szCs w:val="16"/>
        </w:rPr>
      </w:pPr>
      <w:r w:rsidRPr="00311101">
        <w:rPr>
          <w:rFonts w:ascii="Arial" w:hAnsi="Arial" w:cs="Arial"/>
          <w:sz w:val="16"/>
          <w:szCs w:val="16"/>
        </w:rPr>
        <w:t>NR – not reporte</w:t>
      </w:r>
      <w:r w:rsidR="00913FF0" w:rsidRPr="00311101">
        <w:rPr>
          <w:rFonts w:ascii="Arial" w:hAnsi="Arial" w:cs="Arial"/>
          <w:sz w:val="16"/>
          <w:szCs w:val="16"/>
        </w:rPr>
        <w:t>d</w:t>
      </w:r>
    </w:p>
    <w:p w14:paraId="3CAC4823" w14:textId="77777777" w:rsidR="00CF3AA5" w:rsidRPr="00311101" w:rsidRDefault="00CF3AA5" w:rsidP="00D067A6">
      <w:pPr>
        <w:rPr>
          <w:rFonts w:ascii="Arial" w:hAnsi="Arial" w:cs="Arial"/>
          <w:sz w:val="16"/>
          <w:szCs w:val="16"/>
        </w:rPr>
      </w:pPr>
      <w:bookmarkStart w:id="2" w:name="_GoBack"/>
      <w:bookmarkEnd w:id="2"/>
    </w:p>
    <w:sectPr w:rsidR="00CF3AA5" w:rsidRPr="00311101" w:rsidSect="00240C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3370A"/>
    <w:multiLevelType w:val="hybridMultilevel"/>
    <w:tmpl w:val="93AA86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31FA4"/>
    <w:multiLevelType w:val="hybridMultilevel"/>
    <w:tmpl w:val="150A98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C10144"/>
    <w:multiLevelType w:val="hybridMultilevel"/>
    <w:tmpl w:val="5EEE5A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BA0309"/>
    <w:multiLevelType w:val="hybridMultilevel"/>
    <w:tmpl w:val="50A8C8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702844"/>
    <w:multiLevelType w:val="hybridMultilevel"/>
    <w:tmpl w:val="06DEB5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FB3088"/>
    <w:multiLevelType w:val="hybridMultilevel"/>
    <w:tmpl w:val="1C3A4C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asudeva Murthy Challakere Ramaswamy">
    <w15:presenceInfo w15:providerId="AD" w15:userId="S-1-5-21-1451058757-1749049392-1947940980-4425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2C6"/>
    <w:rsid w:val="0006505F"/>
    <w:rsid w:val="000744A9"/>
    <w:rsid w:val="000C589B"/>
    <w:rsid w:val="000C5E20"/>
    <w:rsid w:val="000F000E"/>
    <w:rsid w:val="00102CE5"/>
    <w:rsid w:val="001764B7"/>
    <w:rsid w:val="00192021"/>
    <w:rsid w:val="0019715A"/>
    <w:rsid w:val="001A7993"/>
    <w:rsid w:val="001E180B"/>
    <w:rsid w:val="00203DF8"/>
    <w:rsid w:val="00240C4E"/>
    <w:rsid w:val="0026735A"/>
    <w:rsid w:val="002B0489"/>
    <w:rsid w:val="002D5C52"/>
    <w:rsid w:val="002E2BAA"/>
    <w:rsid w:val="002F26CD"/>
    <w:rsid w:val="00311101"/>
    <w:rsid w:val="00335CB8"/>
    <w:rsid w:val="00347B15"/>
    <w:rsid w:val="003B63AD"/>
    <w:rsid w:val="004227A4"/>
    <w:rsid w:val="00437241"/>
    <w:rsid w:val="00447124"/>
    <w:rsid w:val="00476B28"/>
    <w:rsid w:val="00481BC4"/>
    <w:rsid w:val="00487602"/>
    <w:rsid w:val="004C12C6"/>
    <w:rsid w:val="004D4A89"/>
    <w:rsid w:val="004D6615"/>
    <w:rsid w:val="00500087"/>
    <w:rsid w:val="00544D1E"/>
    <w:rsid w:val="005C3058"/>
    <w:rsid w:val="005F287F"/>
    <w:rsid w:val="00622F06"/>
    <w:rsid w:val="00660B12"/>
    <w:rsid w:val="006634E2"/>
    <w:rsid w:val="00697B62"/>
    <w:rsid w:val="006C10F3"/>
    <w:rsid w:val="006C558E"/>
    <w:rsid w:val="006D24FA"/>
    <w:rsid w:val="007264E6"/>
    <w:rsid w:val="00791272"/>
    <w:rsid w:val="007A5769"/>
    <w:rsid w:val="007B7F58"/>
    <w:rsid w:val="007E6349"/>
    <w:rsid w:val="007F3F87"/>
    <w:rsid w:val="00846AC7"/>
    <w:rsid w:val="008A7416"/>
    <w:rsid w:val="008D1791"/>
    <w:rsid w:val="008D4D71"/>
    <w:rsid w:val="008F41BD"/>
    <w:rsid w:val="00913FF0"/>
    <w:rsid w:val="00921E74"/>
    <w:rsid w:val="009261BC"/>
    <w:rsid w:val="00927A22"/>
    <w:rsid w:val="00950FD9"/>
    <w:rsid w:val="009B47E0"/>
    <w:rsid w:val="00A26DE0"/>
    <w:rsid w:val="00AE24C9"/>
    <w:rsid w:val="00AE4412"/>
    <w:rsid w:val="00B14C5B"/>
    <w:rsid w:val="00B3071E"/>
    <w:rsid w:val="00B96B23"/>
    <w:rsid w:val="00BF221C"/>
    <w:rsid w:val="00C73C83"/>
    <w:rsid w:val="00C86E93"/>
    <w:rsid w:val="00C93724"/>
    <w:rsid w:val="00CD147E"/>
    <w:rsid w:val="00CE66E8"/>
    <w:rsid w:val="00CF3214"/>
    <w:rsid w:val="00CF3705"/>
    <w:rsid w:val="00CF3AA5"/>
    <w:rsid w:val="00CF4797"/>
    <w:rsid w:val="00D067A6"/>
    <w:rsid w:val="00D361E7"/>
    <w:rsid w:val="00D36354"/>
    <w:rsid w:val="00D54F47"/>
    <w:rsid w:val="00D55C0F"/>
    <w:rsid w:val="00D573F4"/>
    <w:rsid w:val="00D64ECE"/>
    <w:rsid w:val="00D85C37"/>
    <w:rsid w:val="00D94553"/>
    <w:rsid w:val="00E122C6"/>
    <w:rsid w:val="00E20A7B"/>
    <w:rsid w:val="00F619D6"/>
    <w:rsid w:val="00F80DD1"/>
    <w:rsid w:val="00F91285"/>
    <w:rsid w:val="00FC17F2"/>
    <w:rsid w:val="00FE57D2"/>
    <w:rsid w:val="00FF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1F6BF"/>
  <w15:chartTrackingRefBased/>
  <w15:docId w15:val="{951A7F2D-ED39-46C3-B51E-D300CD96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2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2C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0A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8</TotalTime>
  <Pages>4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deva Murthy Challakere Ramaswamy</dc:creator>
  <cp:keywords/>
  <dc:description/>
  <cp:lastModifiedBy>Vasudeva Murthy Challakere Ramaswamy</cp:lastModifiedBy>
  <cp:revision>55</cp:revision>
  <dcterms:created xsi:type="dcterms:W3CDTF">2021-03-08T14:40:00Z</dcterms:created>
  <dcterms:modified xsi:type="dcterms:W3CDTF">2022-04-26T10:29:00Z</dcterms:modified>
</cp:coreProperties>
</file>